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ABDBE" w14:textId="17815FCD" w:rsidR="005003DE" w:rsidRPr="006E789F" w:rsidRDefault="00BB1EB0" w:rsidP="006E789F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789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273A4" w:rsidRPr="006E789F">
        <w:rPr>
          <w:rFonts w:ascii="Times New Roman" w:hAnsi="Times New Roman" w:cs="Times New Roman"/>
          <w:b/>
          <w:sz w:val="24"/>
          <w:szCs w:val="24"/>
        </w:rPr>
        <w:t>Ta</w:t>
      </w:r>
      <w:r w:rsidR="005003DE" w:rsidRPr="006E789F">
        <w:rPr>
          <w:rFonts w:ascii="Times New Roman" w:hAnsi="Times New Roman" w:cs="Times New Roman"/>
          <w:b/>
          <w:sz w:val="24"/>
          <w:szCs w:val="24"/>
        </w:rPr>
        <w:t xml:space="preserve">ble </w:t>
      </w:r>
      <w:r w:rsidR="00643AD3">
        <w:rPr>
          <w:rFonts w:ascii="Times New Roman" w:hAnsi="Times New Roman" w:cs="Times New Roman"/>
          <w:b/>
          <w:sz w:val="24"/>
          <w:szCs w:val="24"/>
        </w:rPr>
        <w:t>S</w:t>
      </w:r>
      <w:r w:rsidRPr="006E789F">
        <w:rPr>
          <w:rFonts w:ascii="Times New Roman" w:hAnsi="Times New Roman" w:cs="Times New Roman"/>
          <w:b/>
          <w:sz w:val="24"/>
          <w:szCs w:val="24"/>
        </w:rPr>
        <w:t>2</w:t>
      </w:r>
      <w:r w:rsidR="005003DE" w:rsidRPr="006E789F">
        <w:rPr>
          <w:rFonts w:ascii="Times New Roman" w:hAnsi="Times New Roman" w:cs="Times New Roman"/>
          <w:b/>
          <w:sz w:val="24"/>
          <w:szCs w:val="24"/>
        </w:rPr>
        <w:t>. Cox regression analysis</w:t>
      </w:r>
      <w:r w:rsidR="005003DE" w:rsidRPr="006E789F">
        <w:rPr>
          <w:rFonts w:ascii="Times New Roman" w:eastAsia="굴림" w:hAnsi="Times New Roman" w:cs="Times New Roman"/>
          <w:b/>
          <w:color w:val="000000"/>
          <w:kern w:val="0"/>
          <w:sz w:val="24"/>
          <w:szCs w:val="24"/>
        </w:rPr>
        <w:t xml:space="preserve"> of the </w:t>
      </w:r>
      <w:r w:rsidR="005003DE" w:rsidRPr="006E789F">
        <w:rPr>
          <w:rFonts w:ascii="Times New Roman" w:hAnsi="Times New Roman" w:cs="Times New Roman"/>
          <w:b/>
          <w:sz w:val="24"/>
          <w:szCs w:val="24"/>
        </w:rPr>
        <w:t>variables associated with</w:t>
      </w:r>
      <w:r w:rsidR="007462A9" w:rsidRPr="006E789F">
        <w:rPr>
          <w:rFonts w:ascii="Times New Roman" w:hAnsi="Times New Roman" w:cs="Times New Roman"/>
          <w:b/>
          <w:sz w:val="24"/>
          <w:szCs w:val="24"/>
        </w:rPr>
        <w:t xml:space="preserve"> ESRD development</w:t>
      </w:r>
      <w:r w:rsidR="005003DE" w:rsidRPr="006E789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13947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398"/>
        <w:gridCol w:w="1721"/>
        <w:gridCol w:w="1417"/>
        <w:gridCol w:w="284"/>
        <w:gridCol w:w="1672"/>
        <w:gridCol w:w="1672"/>
        <w:gridCol w:w="1672"/>
      </w:tblGrid>
      <w:tr w:rsidR="005003DE" w:rsidRPr="00643AD3" w14:paraId="67A8627A" w14:textId="77777777" w:rsidTr="005003DE"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4DEC81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6D979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1AACF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829559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Multivariable</w:t>
            </w:r>
          </w:p>
        </w:tc>
      </w:tr>
      <w:tr w:rsidR="005003DE" w:rsidRPr="00643AD3" w14:paraId="71736493" w14:textId="77777777" w:rsidTr="005003D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6D8EF" w14:textId="77777777" w:rsidR="005003DE" w:rsidRPr="006E789F" w:rsidRDefault="005003DE" w:rsidP="006E789F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4D10E7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E6415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23E43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B78DE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89F08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9F390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1A63E" w14:textId="4CE97D9E" w:rsidR="005003DE" w:rsidRPr="006E789F" w:rsidRDefault="00643AD3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5003DE" w:rsidRPr="006E789F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5003DE" w:rsidRPr="00643AD3" w14:paraId="4E30EF71" w14:textId="77777777" w:rsidTr="00B4475C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E64340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EE52A" w14:textId="77777777" w:rsidR="005003DE" w:rsidRPr="006E789F" w:rsidRDefault="007462A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A39EC" w14:textId="77777777" w:rsidR="005003DE" w:rsidRPr="006E789F" w:rsidRDefault="007462A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91-</w:t>
            </w:r>
            <w:bookmarkStart w:id="0" w:name="_GoBack"/>
            <w:bookmarkEnd w:id="0"/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CFF61" w14:textId="77777777" w:rsidR="005003DE" w:rsidRPr="006E789F" w:rsidRDefault="007462A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E14C3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F65AB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0917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5AB7E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643AD3" w14:paraId="1DF55781" w14:textId="77777777" w:rsidTr="00B4475C">
        <w:trPr>
          <w:trHeight w:val="185"/>
        </w:trPr>
        <w:tc>
          <w:tcPr>
            <w:tcW w:w="4111" w:type="dxa"/>
            <w:hideMark/>
          </w:tcPr>
          <w:p w14:paraId="465EA6C1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bCs/>
                <w:sz w:val="24"/>
                <w:szCs w:val="24"/>
              </w:rPr>
              <w:t>Male sex (n, (%))</w:t>
            </w:r>
          </w:p>
        </w:tc>
        <w:tc>
          <w:tcPr>
            <w:tcW w:w="1398" w:type="dxa"/>
          </w:tcPr>
          <w:p w14:paraId="383018C0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1721" w:type="dxa"/>
          </w:tcPr>
          <w:p w14:paraId="2832410A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484-1.799</w:t>
            </w:r>
          </w:p>
        </w:tc>
        <w:tc>
          <w:tcPr>
            <w:tcW w:w="1417" w:type="dxa"/>
          </w:tcPr>
          <w:p w14:paraId="2AF5D475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284" w:type="dxa"/>
          </w:tcPr>
          <w:p w14:paraId="33E44C58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8519C84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DEE57E8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BAF44F5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643AD3" w14:paraId="03252478" w14:textId="77777777" w:rsidTr="00B4475C">
        <w:trPr>
          <w:trHeight w:val="185"/>
        </w:trPr>
        <w:tc>
          <w:tcPr>
            <w:tcW w:w="4111" w:type="dxa"/>
            <w:vAlign w:val="center"/>
            <w:hideMark/>
          </w:tcPr>
          <w:p w14:paraId="682AA3F0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PO-ANCA (or P-ANCA) positivity </w:t>
            </w:r>
          </w:p>
        </w:tc>
        <w:tc>
          <w:tcPr>
            <w:tcW w:w="1398" w:type="dxa"/>
          </w:tcPr>
          <w:p w14:paraId="46E0113E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2.474</w:t>
            </w:r>
          </w:p>
        </w:tc>
        <w:tc>
          <w:tcPr>
            <w:tcW w:w="1721" w:type="dxa"/>
          </w:tcPr>
          <w:p w14:paraId="1D02564F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141-5.365</w:t>
            </w:r>
          </w:p>
        </w:tc>
        <w:tc>
          <w:tcPr>
            <w:tcW w:w="1417" w:type="dxa"/>
          </w:tcPr>
          <w:p w14:paraId="7DB5E5EB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2</w:t>
            </w:r>
          </w:p>
        </w:tc>
        <w:tc>
          <w:tcPr>
            <w:tcW w:w="284" w:type="dxa"/>
          </w:tcPr>
          <w:p w14:paraId="464264AD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C1D27DF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1672" w:type="dxa"/>
          </w:tcPr>
          <w:p w14:paraId="058F8CDA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439-2.347</w:t>
            </w:r>
          </w:p>
        </w:tc>
        <w:tc>
          <w:tcPr>
            <w:tcW w:w="1672" w:type="dxa"/>
          </w:tcPr>
          <w:p w14:paraId="6F1B3DF7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5003DE" w:rsidRPr="00643AD3" w14:paraId="190F26AC" w14:textId="77777777" w:rsidTr="00B4475C">
        <w:trPr>
          <w:trHeight w:val="185"/>
        </w:trPr>
        <w:tc>
          <w:tcPr>
            <w:tcW w:w="4111" w:type="dxa"/>
            <w:hideMark/>
          </w:tcPr>
          <w:p w14:paraId="42F4CD43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R3-ANCA (or C-ANCA) positivity </w:t>
            </w:r>
          </w:p>
        </w:tc>
        <w:tc>
          <w:tcPr>
            <w:tcW w:w="1398" w:type="dxa"/>
          </w:tcPr>
          <w:p w14:paraId="447349A0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721" w:type="dxa"/>
          </w:tcPr>
          <w:p w14:paraId="15DC5825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297-1.692</w:t>
            </w:r>
          </w:p>
        </w:tc>
        <w:tc>
          <w:tcPr>
            <w:tcW w:w="1417" w:type="dxa"/>
          </w:tcPr>
          <w:p w14:paraId="412E2ED3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284" w:type="dxa"/>
          </w:tcPr>
          <w:p w14:paraId="23C73503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C497E32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A7B104B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E2CD5B3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643AD3" w14:paraId="4BD29757" w14:textId="77777777" w:rsidTr="00B4475C">
        <w:trPr>
          <w:trHeight w:val="185"/>
        </w:trPr>
        <w:tc>
          <w:tcPr>
            <w:tcW w:w="4111" w:type="dxa"/>
            <w:hideMark/>
          </w:tcPr>
          <w:p w14:paraId="754B44A9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BVAS</w:t>
            </w:r>
          </w:p>
        </w:tc>
        <w:tc>
          <w:tcPr>
            <w:tcW w:w="1398" w:type="dxa"/>
          </w:tcPr>
          <w:p w14:paraId="6395FFBA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79</w:t>
            </w:r>
          </w:p>
        </w:tc>
        <w:tc>
          <w:tcPr>
            <w:tcW w:w="1721" w:type="dxa"/>
          </w:tcPr>
          <w:p w14:paraId="0C8077FD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33-1.125</w:t>
            </w:r>
          </w:p>
        </w:tc>
        <w:tc>
          <w:tcPr>
            <w:tcW w:w="1417" w:type="dxa"/>
          </w:tcPr>
          <w:p w14:paraId="3787CA3A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6F65D814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11F5C45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672" w:type="dxa"/>
          </w:tcPr>
          <w:p w14:paraId="1B239737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72-1.085</w:t>
            </w:r>
          </w:p>
        </w:tc>
        <w:tc>
          <w:tcPr>
            <w:tcW w:w="1672" w:type="dxa"/>
          </w:tcPr>
          <w:p w14:paraId="3F6CCBC8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5003DE" w:rsidRPr="00643AD3" w14:paraId="5ECC9A95" w14:textId="77777777" w:rsidTr="00B4475C">
        <w:trPr>
          <w:trHeight w:val="185"/>
        </w:trPr>
        <w:tc>
          <w:tcPr>
            <w:tcW w:w="4111" w:type="dxa"/>
            <w:vAlign w:val="center"/>
            <w:hideMark/>
          </w:tcPr>
          <w:p w14:paraId="6904BCB8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sz w:val="24"/>
                <w:szCs w:val="24"/>
              </w:rPr>
              <w:t>FFS</w:t>
            </w:r>
          </w:p>
        </w:tc>
        <w:tc>
          <w:tcPr>
            <w:tcW w:w="1398" w:type="dxa"/>
          </w:tcPr>
          <w:p w14:paraId="75C8D00F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993</w:t>
            </w:r>
          </w:p>
        </w:tc>
        <w:tc>
          <w:tcPr>
            <w:tcW w:w="1721" w:type="dxa"/>
          </w:tcPr>
          <w:p w14:paraId="33E2BAE6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492-2.663</w:t>
            </w:r>
          </w:p>
        </w:tc>
        <w:tc>
          <w:tcPr>
            <w:tcW w:w="1417" w:type="dxa"/>
          </w:tcPr>
          <w:p w14:paraId="1C28CF51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64A60E05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174CD7A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456</w:t>
            </w:r>
          </w:p>
        </w:tc>
        <w:tc>
          <w:tcPr>
            <w:tcW w:w="1672" w:type="dxa"/>
          </w:tcPr>
          <w:p w14:paraId="08FB9E3C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13-2.092</w:t>
            </w:r>
          </w:p>
        </w:tc>
        <w:tc>
          <w:tcPr>
            <w:tcW w:w="1672" w:type="dxa"/>
          </w:tcPr>
          <w:p w14:paraId="37F22044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2</w:t>
            </w:r>
          </w:p>
        </w:tc>
      </w:tr>
      <w:tr w:rsidR="005003DE" w:rsidRPr="00643AD3" w14:paraId="67360039" w14:textId="77777777" w:rsidTr="00B4475C">
        <w:trPr>
          <w:trHeight w:val="185"/>
        </w:trPr>
        <w:tc>
          <w:tcPr>
            <w:tcW w:w="4111" w:type="dxa"/>
            <w:vAlign w:val="center"/>
            <w:hideMark/>
          </w:tcPr>
          <w:p w14:paraId="6A5323B6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sz w:val="24"/>
                <w:szCs w:val="24"/>
              </w:rPr>
              <w:t>Chronic kidney disease (stage 3–5)</w:t>
            </w:r>
          </w:p>
        </w:tc>
        <w:tc>
          <w:tcPr>
            <w:tcW w:w="1398" w:type="dxa"/>
          </w:tcPr>
          <w:p w14:paraId="128DF84D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721" w:type="dxa"/>
          </w:tcPr>
          <w:p w14:paraId="6B7B6D20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515-1.907</w:t>
            </w:r>
          </w:p>
        </w:tc>
        <w:tc>
          <w:tcPr>
            <w:tcW w:w="1417" w:type="dxa"/>
          </w:tcPr>
          <w:p w14:paraId="79164594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284" w:type="dxa"/>
          </w:tcPr>
          <w:p w14:paraId="667840C4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E597EBD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A5FE2D7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B8E2534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643AD3" w14:paraId="5B4CBC8A" w14:textId="77777777" w:rsidTr="00B4475C">
        <w:trPr>
          <w:trHeight w:val="185"/>
        </w:trPr>
        <w:tc>
          <w:tcPr>
            <w:tcW w:w="4111" w:type="dxa"/>
            <w:hideMark/>
          </w:tcPr>
          <w:p w14:paraId="1DB37DB9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398" w:type="dxa"/>
          </w:tcPr>
          <w:p w14:paraId="09EAF515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721" w:type="dxa"/>
          </w:tcPr>
          <w:p w14:paraId="15C8D610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443-1.834</w:t>
            </w:r>
          </w:p>
        </w:tc>
        <w:tc>
          <w:tcPr>
            <w:tcW w:w="1417" w:type="dxa"/>
          </w:tcPr>
          <w:p w14:paraId="54C8D677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284" w:type="dxa"/>
          </w:tcPr>
          <w:p w14:paraId="37D864FA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3A6AB2F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2C01CDD1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C41970D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643AD3" w14:paraId="778E72AC" w14:textId="77777777" w:rsidTr="00B4475C">
        <w:trPr>
          <w:trHeight w:val="185"/>
        </w:trPr>
        <w:tc>
          <w:tcPr>
            <w:tcW w:w="4111" w:type="dxa"/>
            <w:hideMark/>
          </w:tcPr>
          <w:p w14:paraId="29E9ECC6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398" w:type="dxa"/>
          </w:tcPr>
          <w:p w14:paraId="0E2D3E53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980</w:t>
            </w:r>
          </w:p>
        </w:tc>
        <w:tc>
          <w:tcPr>
            <w:tcW w:w="1721" w:type="dxa"/>
          </w:tcPr>
          <w:p w14:paraId="78BCBA2F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74-3.651</w:t>
            </w:r>
          </w:p>
        </w:tc>
        <w:tc>
          <w:tcPr>
            <w:tcW w:w="1417" w:type="dxa"/>
          </w:tcPr>
          <w:p w14:paraId="7B3F9A93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9</w:t>
            </w:r>
          </w:p>
        </w:tc>
        <w:tc>
          <w:tcPr>
            <w:tcW w:w="284" w:type="dxa"/>
          </w:tcPr>
          <w:p w14:paraId="521A0332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AF97080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1672" w:type="dxa"/>
          </w:tcPr>
          <w:p w14:paraId="5E5DC872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563-2.300</w:t>
            </w:r>
          </w:p>
        </w:tc>
        <w:tc>
          <w:tcPr>
            <w:tcW w:w="1672" w:type="dxa"/>
          </w:tcPr>
          <w:p w14:paraId="4EDFB779" w14:textId="77777777" w:rsidR="005003DE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</w:tr>
      <w:tr w:rsidR="003B6989" w:rsidRPr="00643AD3" w14:paraId="5BD7F4CD" w14:textId="77777777" w:rsidTr="00B4475C">
        <w:trPr>
          <w:trHeight w:val="185"/>
        </w:trPr>
        <w:tc>
          <w:tcPr>
            <w:tcW w:w="4111" w:type="dxa"/>
          </w:tcPr>
          <w:p w14:paraId="2ED228E5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398" w:type="dxa"/>
          </w:tcPr>
          <w:p w14:paraId="4F77AF22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721" w:type="dxa"/>
          </w:tcPr>
          <w:p w14:paraId="3D86924E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571-2.494</w:t>
            </w:r>
          </w:p>
        </w:tc>
        <w:tc>
          <w:tcPr>
            <w:tcW w:w="1417" w:type="dxa"/>
          </w:tcPr>
          <w:p w14:paraId="6EA783D7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284" w:type="dxa"/>
          </w:tcPr>
          <w:p w14:paraId="2B79B037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669F10A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950FC46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2EAFC26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03DE" w:rsidRPr="00643AD3" w14:paraId="2F474F20" w14:textId="77777777" w:rsidTr="00B4475C">
        <w:trPr>
          <w:trHeight w:val="185"/>
        </w:trPr>
        <w:tc>
          <w:tcPr>
            <w:tcW w:w="4111" w:type="dxa"/>
            <w:hideMark/>
          </w:tcPr>
          <w:p w14:paraId="06D742C1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eastAsia="맑은 고딕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1398" w:type="dxa"/>
          </w:tcPr>
          <w:p w14:paraId="0B289745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721" w:type="dxa"/>
          </w:tcPr>
          <w:p w14:paraId="2F3FEB8A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317-1.484</w:t>
            </w:r>
          </w:p>
        </w:tc>
        <w:tc>
          <w:tcPr>
            <w:tcW w:w="1417" w:type="dxa"/>
          </w:tcPr>
          <w:p w14:paraId="423BCCD2" w14:textId="77777777" w:rsidR="005003DE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284" w:type="dxa"/>
          </w:tcPr>
          <w:p w14:paraId="0B2D7D44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B2B5F89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9FCEFB2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7847346" w14:textId="77777777" w:rsidR="005003DE" w:rsidRPr="006E789F" w:rsidRDefault="005003DE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643AD3" w14:paraId="47B1C022" w14:textId="77777777" w:rsidTr="00B4475C">
        <w:trPr>
          <w:trHeight w:val="185"/>
        </w:trPr>
        <w:tc>
          <w:tcPr>
            <w:tcW w:w="4111" w:type="dxa"/>
            <w:hideMark/>
          </w:tcPr>
          <w:p w14:paraId="5DB33A7E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Serum creatinine (mg/dL)</w:t>
            </w:r>
          </w:p>
        </w:tc>
        <w:tc>
          <w:tcPr>
            <w:tcW w:w="1398" w:type="dxa"/>
          </w:tcPr>
          <w:p w14:paraId="3FD7D2A2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  <w:tc>
          <w:tcPr>
            <w:tcW w:w="1721" w:type="dxa"/>
          </w:tcPr>
          <w:p w14:paraId="55B8690B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501-1.789</w:t>
            </w:r>
          </w:p>
        </w:tc>
        <w:tc>
          <w:tcPr>
            <w:tcW w:w="1417" w:type="dxa"/>
          </w:tcPr>
          <w:p w14:paraId="1EA29CD2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284" w:type="dxa"/>
          </w:tcPr>
          <w:p w14:paraId="5F66E540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975B49A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597</w:t>
            </w:r>
          </w:p>
        </w:tc>
        <w:tc>
          <w:tcPr>
            <w:tcW w:w="1672" w:type="dxa"/>
          </w:tcPr>
          <w:p w14:paraId="039E1E16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433-1.780</w:t>
            </w:r>
          </w:p>
        </w:tc>
        <w:tc>
          <w:tcPr>
            <w:tcW w:w="1672" w:type="dxa"/>
          </w:tcPr>
          <w:p w14:paraId="63F4F6ED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</w:tr>
      <w:tr w:rsidR="003B6989" w:rsidRPr="00643AD3" w14:paraId="0D832ADC" w14:textId="77777777" w:rsidTr="00B4475C">
        <w:trPr>
          <w:trHeight w:val="185"/>
        </w:trPr>
        <w:tc>
          <w:tcPr>
            <w:tcW w:w="4111" w:type="dxa"/>
            <w:hideMark/>
          </w:tcPr>
          <w:p w14:paraId="0924B09F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um albumin (g/dL)</w:t>
            </w:r>
          </w:p>
        </w:tc>
        <w:tc>
          <w:tcPr>
            <w:tcW w:w="1398" w:type="dxa"/>
          </w:tcPr>
          <w:p w14:paraId="5F987630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721" w:type="dxa"/>
          </w:tcPr>
          <w:p w14:paraId="76FAF2A4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386-0.861</w:t>
            </w:r>
          </w:p>
        </w:tc>
        <w:tc>
          <w:tcPr>
            <w:tcW w:w="1417" w:type="dxa"/>
          </w:tcPr>
          <w:p w14:paraId="143B6A4D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7</w:t>
            </w:r>
          </w:p>
        </w:tc>
        <w:tc>
          <w:tcPr>
            <w:tcW w:w="284" w:type="dxa"/>
          </w:tcPr>
          <w:p w14:paraId="4669D507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51E4B34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1672" w:type="dxa"/>
          </w:tcPr>
          <w:p w14:paraId="5637E5AD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409-1.212</w:t>
            </w:r>
          </w:p>
        </w:tc>
        <w:tc>
          <w:tcPr>
            <w:tcW w:w="1672" w:type="dxa"/>
          </w:tcPr>
          <w:p w14:paraId="39730B3E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3B6989" w:rsidRPr="00643AD3" w14:paraId="60D570C8" w14:textId="77777777" w:rsidTr="00B4475C">
        <w:trPr>
          <w:trHeight w:val="185"/>
        </w:trPr>
        <w:tc>
          <w:tcPr>
            <w:tcW w:w="4111" w:type="dxa"/>
            <w:hideMark/>
          </w:tcPr>
          <w:p w14:paraId="7C0FEB85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ESR (mm/h)</w:t>
            </w:r>
          </w:p>
        </w:tc>
        <w:tc>
          <w:tcPr>
            <w:tcW w:w="1398" w:type="dxa"/>
          </w:tcPr>
          <w:p w14:paraId="09CB56F7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721" w:type="dxa"/>
          </w:tcPr>
          <w:p w14:paraId="58D3E8C4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99-1.014</w:t>
            </w:r>
          </w:p>
        </w:tc>
        <w:tc>
          <w:tcPr>
            <w:tcW w:w="1417" w:type="dxa"/>
          </w:tcPr>
          <w:p w14:paraId="54959965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284" w:type="dxa"/>
          </w:tcPr>
          <w:p w14:paraId="0A2A8AA4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D156BFB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9DC2AB6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E5F8099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643AD3" w14:paraId="1DE65867" w14:textId="77777777" w:rsidTr="00B4475C">
        <w:trPr>
          <w:trHeight w:val="185"/>
        </w:trPr>
        <w:tc>
          <w:tcPr>
            <w:tcW w:w="4111" w:type="dxa"/>
            <w:hideMark/>
          </w:tcPr>
          <w:p w14:paraId="77548497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1398" w:type="dxa"/>
          </w:tcPr>
          <w:p w14:paraId="006F9031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721" w:type="dxa"/>
          </w:tcPr>
          <w:p w14:paraId="52FB5AAD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999-1.008</w:t>
            </w:r>
          </w:p>
        </w:tc>
        <w:tc>
          <w:tcPr>
            <w:tcW w:w="1417" w:type="dxa"/>
          </w:tcPr>
          <w:p w14:paraId="0FD28581" w14:textId="77777777" w:rsidR="003B6989" w:rsidRPr="006E789F" w:rsidRDefault="0077228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284" w:type="dxa"/>
          </w:tcPr>
          <w:p w14:paraId="1A585EF6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B3FC694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8B1F2FB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0DC37183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989" w:rsidRPr="00643AD3" w14:paraId="0C8F45A7" w14:textId="77777777" w:rsidTr="00B4475C">
        <w:trPr>
          <w:trHeight w:val="18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A2888" w14:textId="0A28347C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New BMI &lt;18.5</w:t>
            </w:r>
            <w:r w:rsidRPr="006E78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g/m</w:t>
            </w:r>
            <w:r w:rsidRPr="006E789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="00F9087A" w:rsidRPr="006E789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.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451BD53" w14:textId="77777777" w:rsidR="003B6989" w:rsidRPr="006E789F" w:rsidRDefault="001C3BF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2.7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D903C6" w14:textId="77777777" w:rsidR="003B6989" w:rsidRPr="006E789F" w:rsidRDefault="001C3BF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190-6.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2AEFA" w14:textId="77777777" w:rsidR="003B6989" w:rsidRPr="006E789F" w:rsidRDefault="001C3BF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AF83D0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406097FB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54B354B8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573-3.0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14:paraId="7EC5FD31" w14:textId="77777777" w:rsidR="003B6989" w:rsidRPr="006E789F" w:rsidRDefault="00BB1EB0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3B6989" w:rsidRPr="00643AD3" w14:paraId="6B0FF54E" w14:textId="77777777" w:rsidTr="00B4475C">
        <w:trPr>
          <w:trHeight w:val="18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FCD17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Conventional BMI &lt;18.5</w:t>
            </w:r>
            <w:r w:rsidRPr="006E789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kg/m</w:t>
            </w:r>
            <w:r w:rsidRPr="006E789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BD8C1" w14:textId="77777777" w:rsidR="003B6989" w:rsidRPr="006E789F" w:rsidRDefault="001C3BF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1.69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71F15" w14:textId="77777777" w:rsidR="003B6989" w:rsidRPr="006E789F" w:rsidRDefault="001C3BF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781-3.6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04098" w14:textId="77777777" w:rsidR="003B6989" w:rsidRPr="006E789F" w:rsidRDefault="001C3BF2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789F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AEA80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2FDD3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072DF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3D285" w14:textId="77777777" w:rsidR="003B6989" w:rsidRPr="006E789F" w:rsidRDefault="003B6989" w:rsidP="006E789F">
            <w:pPr>
              <w:wordWrap/>
              <w:spacing w:after="0"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42ABFE" w14:textId="2E0E1D59" w:rsidR="005003DE" w:rsidRPr="006E789F" w:rsidRDefault="005003DE" w:rsidP="006E789F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46865940"/>
      <w:r w:rsidRPr="006E789F">
        <w:rPr>
          <w:rFonts w:ascii="Times New Roman" w:hAnsi="Times New Roman" w:cs="Times New Roman"/>
          <w:sz w:val="24"/>
          <w:szCs w:val="24"/>
        </w:rPr>
        <w:t>Values are expressed as mean</w:t>
      </w:r>
      <w:r w:rsidR="00643AD3">
        <w:rPr>
          <w:rFonts w:ascii="Times New Roman" w:hAnsi="Times New Roman" w:cs="Times New Roman"/>
          <w:sz w:val="24"/>
          <w:szCs w:val="24"/>
        </w:rPr>
        <w:t>s</w:t>
      </w:r>
      <w:r w:rsidRPr="006E789F">
        <w:rPr>
          <w:rFonts w:ascii="Times New Roman" w:hAnsi="Times New Roman" w:cs="Times New Roman"/>
          <w:sz w:val="24"/>
          <w:szCs w:val="24"/>
        </w:rPr>
        <w:t>±standard deviation</w:t>
      </w:r>
      <w:r w:rsidR="00643AD3">
        <w:rPr>
          <w:rFonts w:ascii="Times New Roman" w:hAnsi="Times New Roman" w:cs="Times New Roman"/>
          <w:sz w:val="24"/>
          <w:szCs w:val="24"/>
        </w:rPr>
        <w:t>s</w:t>
      </w:r>
      <w:r w:rsidRPr="006E789F">
        <w:rPr>
          <w:rFonts w:ascii="Times New Roman" w:hAnsi="Times New Roman" w:cs="Times New Roman"/>
          <w:sz w:val="24"/>
          <w:szCs w:val="24"/>
        </w:rPr>
        <w:t xml:space="preserve"> or number</w:t>
      </w:r>
      <w:r w:rsidR="00643AD3">
        <w:rPr>
          <w:rFonts w:ascii="Times New Roman" w:hAnsi="Times New Roman" w:cs="Times New Roman"/>
          <w:sz w:val="24"/>
          <w:szCs w:val="24"/>
        </w:rPr>
        <w:t>s</w:t>
      </w:r>
      <w:r w:rsidRPr="006E789F">
        <w:rPr>
          <w:rFonts w:ascii="Times New Roman" w:hAnsi="Times New Roman" w:cs="Times New Roman"/>
          <w:sz w:val="24"/>
          <w:szCs w:val="24"/>
        </w:rPr>
        <w:t xml:space="preserve"> (percentage</w:t>
      </w:r>
      <w:r w:rsidR="00643AD3">
        <w:rPr>
          <w:rFonts w:ascii="Times New Roman" w:hAnsi="Times New Roman" w:cs="Times New Roman"/>
          <w:sz w:val="24"/>
          <w:szCs w:val="24"/>
        </w:rPr>
        <w:t>s</w:t>
      </w:r>
      <w:r w:rsidRPr="006E789F">
        <w:rPr>
          <w:rFonts w:ascii="Times New Roman" w:hAnsi="Times New Roman" w:cs="Times New Roman"/>
          <w:sz w:val="24"/>
          <w:szCs w:val="24"/>
        </w:rPr>
        <w:t xml:space="preserve">). </w:t>
      </w:r>
      <w:bookmarkEnd w:id="1"/>
    </w:p>
    <w:p w14:paraId="3ECD1673" w14:textId="77777777" w:rsidR="005003DE" w:rsidRPr="006E789F" w:rsidRDefault="005003DE" w:rsidP="006E789F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789F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5CE31830" w14:textId="77777777" w:rsidR="007729C9" w:rsidRPr="006E789F" w:rsidRDefault="005003DE" w:rsidP="006E789F">
      <w:pPr>
        <w:wordWrap/>
        <w:spacing w:line="480" w:lineRule="auto"/>
        <w:rPr>
          <w:sz w:val="24"/>
          <w:szCs w:val="24"/>
        </w:rPr>
      </w:pPr>
      <w:r w:rsidRPr="006E789F">
        <w:rPr>
          <w:rFonts w:ascii="Times New Roman" w:eastAsia="맑은 고딕" w:hAnsi="Times New Roman" w:cs="Times New Roman"/>
          <w:kern w:val="0"/>
          <w:sz w:val="24"/>
          <w:szCs w:val="24"/>
        </w:rPr>
        <w:t>AAV: ANCA-associated vasculitis; ANCA: antineutrophil cytoplasmic antibody; MPO: myeloperoxidase; P: perinuclear; PR3: proteinase 3; C: cytoplasmic; BVAS: Birmingham vasculitis activity score; FFS: five factor score; ESR: er</w:t>
      </w:r>
      <w:r w:rsidRPr="006E789F">
        <w:rPr>
          <w:rFonts w:ascii="Times New Roman" w:hAnsi="Times New Roman" w:cs="Times New Roman"/>
          <w:kern w:val="0"/>
          <w:sz w:val="24"/>
          <w:szCs w:val="24"/>
        </w:rPr>
        <w:t>ythrocyte sedimentation</w:t>
      </w:r>
      <w:r w:rsidR="000F3967" w:rsidRPr="006E789F">
        <w:rPr>
          <w:rFonts w:ascii="Times New Roman" w:hAnsi="Times New Roman" w:cs="Times New Roman"/>
          <w:kern w:val="0"/>
          <w:sz w:val="24"/>
          <w:szCs w:val="24"/>
        </w:rPr>
        <w:t xml:space="preserve"> rate; CRP: C-reactive protein; BMI: body mass index.</w:t>
      </w:r>
    </w:p>
    <w:sectPr w:rsidR="007729C9" w:rsidRPr="006E789F" w:rsidSect="005003D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DDF11" w16cex:dateUtc="2021-06-11T0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1BE0DF" w16cid:durableId="246DDF1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195D7A" w14:textId="77777777" w:rsidR="007D0E88" w:rsidRDefault="007D0E88" w:rsidP="007B429D">
      <w:pPr>
        <w:spacing w:after="0" w:line="240" w:lineRule="auto"/>
      </w:pPr>
      <w:r>
        <w:separator/>
      </w:r>
    </w:p>
  </w:endnote>
  <w:endnote w:type="continuationSeparator" w:id="0">
    <w:p w14:paraId="28DE2914" w14:textId="77777777" w:rsidR="007D0E88" w:rsidRDefault="007D0E88" w:rsidP="007B4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45B87A" w14:textId="77777777" w:rsidR="007D0E88" w:rsidRDefault="007D0E88" w:rsidP="007B429D">
      <w:pPr>
        <w:spacing w:after="0" w:line="240" w:lineRule="auto"/>
      </w:pPr>
      <w:r>
        <w:separator/>
      </w:r>
    </w:p>
  </w:footnote>
  <w:footnote w:type="continuationSeparator" w:id="0">
    <w:p w14:paraId="3A854E42" w14:textId="77777777" w:rsidR="007D0E88" w:rsidRDefault="007D0E88" w:rsidP="007B4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2C0"/>
    <w:rsid w:val="00075282"/>
    <w:rsid w:val="000F3967"/>
    <w:rsid w:val="00191AE1"/>
    <w:rsid w:val="001C3BF2"/>
    <w:rsid w:val="0026624D"/>
    <w:rsid w:val="002E72DB"/>
    <w:rsid w:val="002E7E50"/>
    <w:rsid w:val="003B6989"/>
    <w:rsid w:val="004273A4"/>
    <w:rsid w:val="005003DE"/>
    <w:rsid w:val="00512B91"/>
    <w:rsid w:val="005444F4"/>
    <w:rsid w:val="00621008"/>
    <w:rsid w:val="006415F0"/>
    <w:rsid w:val="00641C68"/>
    <w:rsid w:val="00643AD3"/>
    <w:rsid w:val="006E789F"/>
    <w:rsid w:val="007462A9"/>
    <w:rsid w:val="00772282"/>
    <w:rsid w:val="007B429D"/>
    <w:rsid w:val="007D0E88"/>
    <w:rsid w:val="00866F61"/>
    <w:rsid w:val="008905E4"/>
    <w:rsid w:val="009522BC"/>
    <w:rsid w:val="009E62C0"/>
    <w:rsid w:val="00A011D3"/>
    <w:rsid w:val="00A26182"/>
    <w:rsid w:val="00A447DA"/>
    <w:rsid w:val="00AF6C17"/>
    <w:rsid w:val="00B4475C"/>
    <w:rsid w:val="00B6798A"/>
    <w:rsid w:val="00BB1EB0"/>
    <w:rsid w:val="00BD708A"/>
    <w:rsid w:val="00C04771"/>
    <w:rsid w:val="00C320DC"/>
    <w:rsid w:val="00D41ED7"/>
    <w:rsid w:val="00E307B3"/>
    <w:rsid w:val="00EC3F43"/>
    <w:rsid w:val="00F9087A"/>
    <w:rsid w:val="00F9223A"/>
    <w:rsid w:val="00FD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56673"/>
  <w15:chartTrackingRefBased/>
  <w15:docId w15:val="{5238A824-52D1-4317-9009-946A2136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62C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03D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B42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B429D"/>
  </w:style>
  <w:style w:type="paragraph" w:styleId="a5">
    <w:name w:val="footer"/>
    <w:basedOn w:val="a"/>
    <w:link w:val="Char0"/>
    <w:uiPriority w:val="99"/>
    <w:unhideWhenUsed/>
    <w:rsid w:val="007B42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B429D"/>
  </w:style>
  <w:style w:type="character" w:styleId="a6">
    <w:name w:val="annotation reference"/>
    <w:basedOn w:val="a0"/>
    <w:uiPriority w:val="99"/>
    <w:semiHidden/>
    <w:unhideWhenUsed/>
    <w:rsid w:val="00643AD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643AD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643AD3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43AD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43AD3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6E78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E78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6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정윤(내과학교실)</dc:creator>
  <cp:keywords/>
  <dc:description/>
  <cp:lastModifiedBy>표정윤(내과학교실)</cp:lastModifiedBy>
  <cp:revision>2</cp:revision>
  <dcterms:created xsi:type="dcterms:W3CDTF">2021-06-12T01:16:00Z</dcterms:created>
  <dcterms:modified xsi:type="dcterms:W3CDTF">2021-06-12T01:16:00Z</dcterms:modified>
</cp:coreProperties>
</file>